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B9A6F" w14:textId="77777777" w:rsidR="00FB5712" w:rsidRPr="00FB29E8" w:rsidRDefault="00FB5712" w:rsidP="00FB5712">
      <w:pPr>
        <w:pStyle w:val="SupplementaryMaterial"/>
        <w:rPr>
          <w:i w:val="0"/>
          <w:iCs/>
        </w:rPr>
      </w:pPr>
      <w:r w:rsidRPr="00FB29E8">
        <w:rPr>
          <w:i w:val="0"/>
          <w:iCs/>
        </w:rPr>
        <w:t>Supplementary Material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960"/>
        <w:gridCol w:w="960"/>
        <w:gridCol w:w="960"/>
        <w:gridCol w:w="960"/>
        <w:gridCol w:w="960"/>
      </w:tblGrid>
      <w:tr w:rsidR="00E92563" w:rsidRPr="00517C0C" w14:paraId="07077F8E" w14:textId="77777777" w:rsidTr="00E92563">
        <w:trPr>
          <w:trHeight w:val="48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7DFB7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Demographic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E20EE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2462C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AB544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8BCC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F1EA5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ax</w:t>
            </w:r>
          </w:p>
        </w:tc>
      </w:tr>
      <w:tr w:rsidR="00E92563" w:rsidRPr="00517C0C" w14:paraId="3BD8E5E4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155F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AC7C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FC1F" w14:textId="0F47EDE8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8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FA64" w14:textId="74DA44C1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B2F5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38AC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8</w:t>
            </w:r>
          </w:p>
        </w:tc>
      </w:tr>
      <w:tr w:rsidR="00E92563" w:rsidRPr="00517C0C" w14:paraId="11669E8A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39A4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0BF0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DB57" w14:textId="531CE784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4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17AD6" w14:textId="433E6A58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429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E624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9</w:t>
            </w:r>
          </w:p>
        </w:tc>
      </w:tr>
      <w:tr w:rsidR="00E92563" w:rsidRPr="00517C0C" w14:paraId="1A346249" w14:textId="77777777" w:rsidTr="00E92563">
        <w:trPr>
          <w:trHeight w:val="456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CD519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Cognitive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7E61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1E6AD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B6625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A777A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65B97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ax</w:t>
            </w:r>
          </w:p>
        </w:tc>
      </w:tr>
      <w:tr w:rsidR="00E92563" w:rsidRPr="00517C0C" w14:paraId="45CE8358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475C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Visual perce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8124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J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316B" w14:textId="46939D5F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D2ED" w14:textId="024682E3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CAE15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294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0</w:t>
            </w:r>
          </w:p>
        </w:tc>
      </w:tr>
      <w:tr w:rsidR="00E92563" w:rsidRPr="00517C0C" w14:paraId="13EA53DA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1B3EB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FF5E4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OCF-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91C85" w14:textId="3F6A3F12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3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7FB59" w14:textId="7A2FD124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267CA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47DC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6</w:t>
            </w:r>
          </w:p>
        </w:tc>
      </w:tr>
      <w:tr w:rsidR="00E92563" w:rsidRPr="00517C0C" w14:paraId="25E9C7D6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7EC8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750E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OCF-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6EFA" w14:textId="55BC5B6D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0654F" w14:textId="0E59C526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B3E2B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F9D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7</w:t>
            </w:r>
          </w:p>
        </w:tc>
      </w:tr>
      <w:tr w:rsidR="00E92563" w:rsidRPr="00517C0C" w14:paraId="336244D0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1398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603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OCF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3DEC" w14:textId="317A5C49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65F7" w14:textId="4DE4572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AFC4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AF92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6</w:t>
            </w:r>
          </w:p>
        </w:tc>
      </w:tr>
      <w:tr w:rsidR="00E92563" w:rsidRPr="00517C0C" w14:paraId="6620442A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B20F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C2C4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OCF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A076" w14:textId="5EF1DE7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9EBE" w14:textId="1B36C3C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AA9F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A088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3</w:t>
            </w:r>
          </w:p>
        </w:tc>
      </w:tr>
      <w:tr w:rsidR="00E92563" w:rsidRPr="00517C0C" w14:paraId="2507C580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F963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4E0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WL-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BD74" w14:textId="11D808AC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E859" w14:textId="2987CAEF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9D0A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F421A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</w:p>
        </w:tc>
      </w:tr>
      <w:tr w:rsidR="00E92563" w:rsidRPr="00517C0C" w14:paraId="5FB0D272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8243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181B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WL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C6DC" w14:textId="43DE895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B3EC" w14:textId="6F9B35CB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41F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B94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</w:p>
        </w:tc>
      </w:tr>
      <w:tr w:rsidR="00E92563" w:rsidRPr="00517C0C" w14:paraId="056EC8C6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64578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3CF3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WL-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0EA16" w14:textId="2C050CFA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132EC" w14:textId="2FAA1D64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B54E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54BEE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2</w:t>
            </w:r>
          </w:p>
        </w:tc>
      </w:tr>
      <w:tr w:rsidR="00E92563" w:rsidRPr="00517C0C" w14:paraId="5D43451B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093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Attention, psychomotor sp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EF5A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MT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12E7" w14:textId="3A22067F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9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257F" w14:textId="6CCDACF3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6376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760B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0</w:t>
            </w:r>
          </w:p>
        </w:tc>
      </w:tr>
      <w:tr w:rsidR="00E92563" w:rsidRPr="00517C0C" w14:paraId="3FD7D8B5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F1717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B7FA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-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FDDF1" w14:textId="68589042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1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4484" w14:textId="1491E2DD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26E3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AF6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01</w:t>
            </w:r>
          </w:p>
        </w:tc>
      </w:tr>
      <w:tr w:rsidR="00E92563" w:rsidRPr="00517C0C" w14:paraId="0D09377E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161A2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B617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-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5DA83" w14:textId="43BD2108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8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C7862" w14:textId="77013DDF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30234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82AA8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8</w:t>
            </w:r>
          </w:p>
        </w:tc>
      </w:tr>
      <w:tr w:rsidR="00E92563" w:rsidRPr="00517C0C" w14:paraId="69810247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82B0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Executive fun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C705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-C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30EA" w14:textId="3B433A4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7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5826" w14:textId="33871E56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D8D2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D3258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8</w:t>
            </w:r>
          </w:p>
        </w:tc>
      </w:tr>
      <w:tr w:rsidR="00E92563" w:rsidRPr="00517C0C" w14:paraId="722F0C7D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535C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BAAE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-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58E9" w14:textId="59C33BB1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C939" w14:textId="7674DBD6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5CBC" w14:textId="56AD9F49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16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67A5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</w:tr>
      <w:tr w:rsidR="00E92563" w:rsidRPr="00517C0C" w14:paraId="49A30842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18D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B1B7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MT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7E43" w14:textId="58B4D0FD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8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C6CD" w14:textId="5B6F6343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9DFB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9B98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30</w:t>
            </w:r>
          </w:p>
        </w:tc>
      </w:tr>
      <w:tr w:rsidR="00E92563" w:rsidRPr="00517C0C" w14:paraId="52F5FE00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B75A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B65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VFT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D563" w14:textId="3E40A8EE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1035" w14:textId="2627601C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818C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8857E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8</w:t>
            </w:r>
          </w:p>
        </w:tc>
      </w:tr>
      <w:tr w:rsidR="00E92563" w:rsidRPr="00517C0C" w14:paraId="5C92F147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2DED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B477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VFT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0B20" w14:textId="1B952603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1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B8EB" w14:textId="0148F544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F79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7576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3</w:t>
            </w:r>
          </w:p>
        </w:tc>
      </w:tr>
      <w:tr w:rsidR="00E92563" w:rsidRPr="00517C0C" w14:paraId="1A26FF79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F2097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1F4A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F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2B208" w14:textId="02CD62BB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1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4CC52" w14:textId="7963B903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F69D0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B2C8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1</w:t>
            </w:r>
          </w:p>
        </w:tc>
      </w:tr>
      <w:tr w:rsidR="00E92563" w:rsidRPr="00517C0C" w14:paraId="14FF798B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77AE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34D4B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EC1F" w14:textId="6102B89E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5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2BBD" w14:textId="58F2293D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E0A1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5AB4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6</w:t>
            </w:r>
          </w:p>
        </w:tc>
      </w:tr>
      <w:tr w:rsidR="00E92563" w:rsidRPr="00517C0C" w14:paraId="2E3C5A22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68E48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D304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BNT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10E1E" w14:textId="6CB7B69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7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7934D" w14:textId="5FF9871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ADB4B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BC2C9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0</w:t>
            </w:r>
          </w:p>
        </w:tc>
      </w:tr>
      <w:tr w:rsidR="00E92563" w:rsidRPr="00517C0C" w14:paraId="342294D4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A9E4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Depress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6A7B1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BDI 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BF6FC" w14:textId="7F691CCB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EF88B" w14:textId="73374C16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19B8E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94CC3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7</w:t>
            </w:r>
          </w:p>
        </w:tc>
      </w:tr>
      <w:tr w:rsidR="00E92563" w:rsidRPr="00517C0C" w14:paraId="64DC797C" w14:textId="77777777" w:rsidTr="00E9256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46780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Daily functio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37535" w14:textId="77777777" w:rsidR="00E92563" w:rsidRPr="00517C0C" w:rsidRDefault="00E92563" w:rsidP="00E925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F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47F0C" w14:textId="54EC04A8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AAE86" w14:textId="0716D850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824268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6293D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8EBD7" w14:textId="77777777" w:rsidR="00E92563" w:rsidRPr="00517C0C" w:rsidRDefault="00E92563" w:rsidP="00E925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</w:tr>
    </w:tbl>
    <w:p w14:paraId="058222B5" w14:textId="08664DDF" w:rsidR="00EE6647" w:rsidRPr="00517C0C" w:rsidRDefault="00E92563" w:rsidP="00EB01D9">
      <w:pPr>
        <w:rPr>
          <w:lang w:val="en-US"/>
        </w:rPr>
      </w:pPr>
      <w:r w:rsidRPr="00517C0C">
        <w:rPr>
          <w:lang w:val="en-US"/>
        </w:rPr>
        <w:t xml:space="preserve">Table S1 </w:t>
      </w:r>
      <w:r w:rsidR="00C6212B" w:rsidRPr="00517C0C">
        <w:rPr>
          <w:lang w:val="en-US"/>
        </w:rPr>
        <w:t>Demographic and cognitive characteristics of th</w:t>
      </w:r>
      <w:r w:rsidR="0030013A" w:rsidRPr="00517C0C">
        <w:rPr>
          <w:lang w:val="en-US"/>
        </w:rPr>
        <w:t>e</w:t>
      </w:r>
      <w:r w:rsidR="00C6212B" w:rsidRPr="00517C0C">
        <w:rPr>
          <w:lang w:val="en-US"/>
        </w:rPr>
        <w:t xml:space="preserve"> study group. </w:t>
      </w:r>
      <w:r w:rsidR="00EB01D9" w:rsidRPr="00517C0C">
        <w:rPr>
          <w:lang w:val="en-US"/>
        </w:rPr>
        <w:t>JLO: Judgment of Line Orientation; ROCF-C, I, D, R: Rey-</w:t>
      </w:r>
      <w:proofErr w:type="spellStart"/>
      <w:r w:rsidR="00EB01D9" w:rsidRPr="00517C0C">
        <w:rPr>
          <w:lang w:val="en-US"/>
        </w:rPr>
        <w:t>Osterrieth</w:t>
      </w:r>
      <w:proofErr w:type="spellEnd"/>
      <w:r w:rsidR="00EB01D9" w:rsidRPr="00517C0C">
        <w:rPr>
          <w:lang w:val="en-US"/>
        </w:rPr>
        <w:t xml:space="preserve"> Complex Figure Test: copy, immediate, delayed recall, and recognition; WL-I, D, R: Wechsler Memory Scale III: Word List immediate, delayed recall, and recognition; TMT-A: Trail-Making Test part A; ST-W, C, CW, INT: Stroop Color and Word Test, word, color, color-word, and interference score; TMT-B: Trail-Making Test part B; VFT-S, L: Verbal Fluency Test, semantic, lexical; FPT: five-point test; TT: Token Test; BNT-30: Boston naming test; BDI II: Beck’s depression inventory.</w:t>
      </w:r>
    </w:p>
    <w:p w14:paraId="57C62606" w14:textId="77777777" w:rsidR="00EE6647" w:rsidRPr="00517C0C" w:rsidRDefault="00EE6647">
      <w:pPr>
        <w:rPr>
          <w:lang w:val="en-US"/>
        </w:rPr>
      </w:pPr>
      <w:r w:rsidRPr="00517C0C">
        <w:rPr>
          <w:lang w:val="en-US"/>
        </w:rPr>
        <w:br w:type="page"/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36"/>
        <w:gridCol w:w="960"/>
        <w:gridCol w:w="1142"/>
        <w:gridCol w:w="1142"/>
        <w:gridCol w:w="960"/>
        <w:gridCol w:w="960"/>
      </w:tblGrid>
      <w:tr w:rsidR="00AA2E9C" w:rsidRPr="00517C0C" w14:paraId="1540C350" w14:textId="77777777" w:rsidTr="0069676C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3171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lastRenderedPageBreak/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8D159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42BEE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6392E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Mea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C6CE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d. Dev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9E568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28F4F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P</w:t>
            </w:r>
          </w:p>
        </w:tc>
      </w:tr>
      <w:tr w:rsidR="00AA2E9C" w:rsidRPr="00517C0C" w14:paraId="1C60E6B2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800B" w14:textId="6AE443F3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verage of state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17BD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7D4F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1CC3" w14:textId="520FC0BB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2F3F" w14:textId="6EE8006B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4586" w14:textId="3BD465C9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0404" w14:textId="7F982D62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32</w:t>
            </w:r>
          </w:p>
        </w:tc>
      </w:tr>
      <w:tr w:rsidR="00AA2E9C" w:rsidRPr="00517C0C" w14:paraId="454F5436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EFAF4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E36A3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h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2D67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994FA" w14:textId="695A0D94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51230" w14:textId="16B92C4D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78D56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5E42C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AA2E9C" w:rsidRPr="00517C0C" w14:paraId="5D63E316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687F" w14:textId="7BBD71A6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verage of state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918D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97A8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BBCE" w14:textId="2DBDF5E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2BB62" w14:textId="2C53ED4C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67A9" w14:textId="4C922FB5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75B2" w14:textId="5CA12C54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617</w:t>
            </w:r>
          </w:p>
        </w:tc>
      </w:tr>
      <w:tr w:rsidR="00AA2E9C" w:rsidRPr="00517C0C" w14:paraId="5A553077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BB063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AB5AF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h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8CDBF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9E3B2" w14:textId="22A4A5D9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0C5D5" w14:textId="410C227A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24FA1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57F66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AA2E9C" w:rsidRPr="00517C0C" w14:paraId="00793745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18DB" w14:textId="0D915D2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verage of state 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31F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E714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E61F" w14:textId="1CAF5ED6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916C4" w14:textId="6F4AA739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3F70" w14:textId="1AB832BC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642F" w14:textId="567EEACA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853</w:t>
            </w:r>
          </w:p>
        </w:tc>
      </w:tr>
      <w:tr w:rsidR="00AA2E9C" w:rsidRPr="00517C0C" w14:paraId="4EC93CB9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9FD86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FE50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h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14F2D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735D5" w14:textId="04FB8904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906F8" w14:textId="458B1064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D22B9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9E9C0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AA2E9C" w:rsidRPr="00517C0C" w14:paraId="6FE30E9D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541C" w14:textId="7CFA252B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verage of state 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73EA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e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A542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B93B" w14:textId="2370DAE2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E79F" w14:textId="33490C05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9AC6" w14:textId="4465174A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79DE" w14:textId="087CEB54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721</w:t>
            </w:r>
          </w:p>
        </w:tc>
      </w:tr>
      <w:tr w:rsidR="00AA2E9C" w:rsidRPr="00517C0C" w14:paraId="201624AD" w14:textId="77777777" w:rsidTr="0069676C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49C7C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44033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h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FC7D0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11D86" w14:textId="454E3F1B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688E8" w14:textId="3CFFA270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4C7055"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EF3FD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3043C" w14:textId="77777777" w:rsidR="00AA2E9C" w:rsidRPr="00517C0C" w:rsidRDefault="00AA2E9C" w:rsidP="006967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</w:tbl>
    <w:p w14:paraId="0C89C124" w14:textId="64A0AA34" w:rsidR="00AA2E9C" w:rsidRPr="00517C0C" w:rsidRDefault="00877CF0">
      <w:pPr>
        <w:rPr>
          <w:lang w:val="en-US"/>
        </w:rPr>
      </w:pPr>
      <w:r w:rsidRPr="00517C0C">
        <w:rPr>
          <w:lang w:val="en-US"/>
        </w:rPr>
        <w:t>Table S</w:t>
      </w:r>
      <w:r w:rsidR="00E92563" w:rsidRPr="00517C0C">
        <w:rPr>
          <w:lang w:val="en-US"/>
        </w:rPr>
        <w:t>2</w:t>
      </w:r>
      <w:r w:rsidR="0021154E" w:rsidRPr="00517C0C">
        <w:rPr>
          <w:lang w:val="en-US"/>
        </w:rPr>
        <w:t xml:space="preserve"> Mean differences in coverage of each state at the baseline</w:t>
      </w:r>
    </w:p>
    <w:tbl>
      <w:tblPr>
        <w:tblW w:w="1006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46"/>
        <w:gridCol w:w="2523"/>
        <w:gridCol w:w="1134"/>
        <w:gridCol w:w="709"/>
        <w:gridCol w:w="722"/>
        <w:gridCol w:w="993"/>
        <w:gridCol w:w="146"/>
        <w:gridCol w:w="645"/>
        <w:gridCol w:w="768"/>
        <w:gridCol w:w="850"/>
        <w:gridCol w:w="709"/>
      </w:tblGrid>
      <w:tr w:rsidR="00285B3D" w:rsidRPr="00517C0C" w14:paraId="5B5F5BC7" w14:textId="77777777" w:rsidTr="00285B3D">
        <w:trPr>
          <w:trHeight w:val="336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F0E3D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Model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71E25F8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21C18" w14:textId="4661203A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C87B4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EED11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(SE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97581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d. 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D7E8C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2CCB2E6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80CEE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4C52E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</w:t>
            </w:r>
            <w:r w:rsidRPr="00517C0C">
              <w:rPr>
                <w:rFonts w:ascii="Calibri" w:eastAsia="Times New Roman" w:hAnsi="Calibri" w:cs="Calibri"/>
                <w:color w:val="000000"/>
                <w:vertAlign w:val="superscript"/>
                <w:lang w:val="en-US" w:eastAsia="cs-CZ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D2A75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</w:t>
            </w:r>
            <w:r w:rsidRPr="00517C0C">
              <w:rPr>
                <w:rFonts w:ascii="Calibri" w:eastAsia="Times New Roman" w:hAnsi="Calibri" w:cs="Calibri"/>
                <w:color w:val="000000"/>
                <w:vertAlign w:val="superscript"/>
                <w:lang w:val="en-US" w:eastAsia="cs-CZ"/>
              </w:rPr>
              <w:t>2</w:t>
            </w: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chan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2C5E9" w14:textId="77777777" w:rsidR="00E92563" w:rsidRPr="00517C0C" w:rsidRDefault="00E92563" w:rsidP="00C47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p</w:t>
            </w:r>
          </w:p>
        </w:tc>
      </w:tr>
      <w:tr w:rsidR="00285B3D" w:rsidRPr="00517C0C" w14:paraId="4AA628FB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50BCED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46F71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CD5EB" w14:textId="4BA86CD8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578218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6B7DF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2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8C818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111A3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EA104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3C13C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8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91023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CD393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D8577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415</w:t>
            </w:r>
          </w:p>
        </w:tc>
      </w:tr>
      <w:tr w:rsidR="00285B3D" w:rsidRPr="00517C0C" w14:paraId="00EEB7C3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EFDAC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C7437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69D2F" w14:textId="00BDDBF8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8C48D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9431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EC7F4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9C13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74D0D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3CA48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9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425D7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C8259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1509E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0006104D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C58B4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5FDC9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3D952" w14:textId="7AD49B4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4DB4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C3CDB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77B24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C0F42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5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2487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3EACE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3C34B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7E1A5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8692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16B83F57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C1060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9D63A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CE167" w14:textId="7012B9AB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0328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06F3D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86875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BF63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.8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09DA8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CE010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CC23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2BFB9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1E197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728E999D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2AC2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464517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2E27B" w14:textId="512A6A8B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nnectivity DLPFC - FP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756C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834A7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8E541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FA86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45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B932A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98ABF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8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CAF1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58F78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DDC71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4FA7628F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0F93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D681F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A57D7" w14:textId="0CC42573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899FD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8524E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2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A5A8C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F06908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A05EA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1A9B7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8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8A4CD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725B7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E9DC6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265</w:t>
            </w:r>
          </w:p>
        </w:tc>
      </w:tr>
      <w:tr w:rsidR="00285B3D" w:rsidRPr="00517C0C" w14:paraId="5000A4FD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CF98A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2608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E0B0F" w14:textId="5092CA29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B15D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00C4D2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B9A95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62E5B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5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D25F0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45299A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9C25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2B70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3DBB6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705D8A55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66FE0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E661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EC8C8" w14:textId="06BB0EAB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9636A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7D3A5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F174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8C59A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1.8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74BBB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12166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AFF1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85E8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E7C9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789120C1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0DFE8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3490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A9908" w14:textId="48AD1A35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nnectivity DLPFC - FP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D81E6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D450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FDC34F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A7629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8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D3A8CF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FE398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8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B0240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24EC1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4258A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155196E2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2959B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39AF5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524122" w14:textId="6835FD4E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9AFDD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C6417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87FAE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6E7F6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6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DB995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57494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6175F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B8DE6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F8A19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44</w:t>
            </w:r>
          </w:p>
        </w:tc>
      </w:tr>
      <w:tr w:rsidR="00285B3D" w:rsidRPr="00517C0C" w14:paraId="40F960A4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61F9C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19443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796C3" w14:textId="4CDDDF05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F90A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E34E1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F9B7F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CFF00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.2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F6EC2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8AE18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cs-CZ"/>
              </w:rPr>
              <w:t>0.0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B893E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CBDAE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4591DC" w14:textId="77777777" w:rsidR="00E92563" w:rsidRPr="00517C0C" w:rsidRDefault="00E92563" w:rsidP="00C4785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6F7664FB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D4480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E464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9C2EF" w14:textId="777333FC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Connectivity DLPFC - FP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81BE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30E90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627338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AFB1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66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AE9F34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E7A89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8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FC22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7E041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2FD2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4E52221C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CEAA5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C6B95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2805B" w14:textId="454E4F13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2D051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E822D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4CE84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37372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7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0BFEB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8F7C9B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4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BFECE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AFD07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9C75E" w14:textId="77777777" w:rsidR="00E92563" w:rsidRPr="00517C0C" w:rsidRDefault="00E92563" w:rsidP="00C4785F">
            <w:pPr>
              <w:spacing w:before="60"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61</w:t>
            </w:r>
          </w:p>
        </w:tc>
      </w:tr>
      <w:tr w:rsidR="00285B3D" w:rsidRPr="00517C0C" w14:paraId="51B7D026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37885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574F8A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352D1" w14:textId="53B21833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D0739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AF3BE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5984A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027AC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.35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0ED4B0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250A9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0.0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D2C60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C3592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FDB96" w14:textId="77777777" w:rsidR="00E92563" w:rsidRPr="00517C0C" w:rsidRDefault="00E92563" w:rsidP="00C4785F">
            <w:pPr>
              <w:spacing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  <w:tr w:rsidR="00285B3D" w:rsidRPr="00517C0C" w14:paraId="2B1006C5" w14:textId="77777777" w:rsidTr="00285B3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B926A9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CF0334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CE79A" w14:textId="4003BF4F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DE05B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4BBA1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EEEA6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5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62401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2.56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002211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7A8A2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0.0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D537A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83646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71C29" w14:textId="77777777" w:rsidR="00E92563" w:rsidRPr="00517C0C" w:rsidRDefault="00E92563" w:rsidP="00C4785F">
            <w:pPr>
              <w:spacing w:before="60" w:after="6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0.022</w:t>
            </w:r>
          </w:p>
        </w:tc>
      </w:tr>
    </w:tbl>
    <w:p w14:paraId="5F505AF7" w14:textId="70AB3929" w:rsidR="00D10755" w:rsidRPr="00517C0C" w:rsidRDefault="00D10755" w:rsidP="00D10755">
      <w:pPr>
        <w:rPr>
          <w:lang w:val="en-US"/>
        </w:rPr>
      </w:pPr>
      <w:r w:rsidRPr="00517C0C">
        <w:rPr>
          <w:lang w:val="en-US"/>
        </w:rPr>
        <w:t>Table S</w:t>
      </w:r>
      <w:r w:rsidR="00E92563" w:rsidRPr="00517C0C">
        <w:rPr>
          <w:lang w:val="en-US"/>
        </w:rPr>
        <w:t>3</w:t>
      </w:r>
      <w:r w:rsidRPr="00517C0C">
        <w:rPr>
          <w:lang w:val="en-US"/>
        </w:rPr>
        <w:t xml:space="preserve"> </w:t>
      </w:r>
      <w:r w:rsidR="000F1871" w:rsidRPr="00517C0C">
        <w:rPr>
          <w:lang w:val="en-US"/>
        </w:rPr>
        <w:t>Step-wise results of the regression analyses</w:t>
      </w:r>
    </w:p>
    <w:tbl>
      <w:tblPr>
        <w:tblW w:w="1082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921"/>
        <w:gridCol w:w="921"/>
        <w:gridCol w:w="922"/>
        <w:gridCol w:w="1053"/>
        <w:gridCol w:w="789"/>
        <w:gridCol w:w="146"/>
        <w:gridCol w:w="645"/>
        <w:gridCol w:w="977"/>
        <w:gridCol w:w="789"/>
        <w:gridCol w:w="1024"/>
      </w:tblGrid>
      <w:tr w:rsidR="008B0668" w:rsidRPr="00517C0C" w14:paraId="1A0B8A32" w14:textId="77777777" w:rsidTr="00F63DE9">
        <w:trPr>
          <w:trHeight w:val="331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bottom"/>
          </w:tcPr>
          <w:p w14:paraId="23537C3D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Variable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4D1E44F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094BA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95% CI for B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C657DF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d. β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25D79B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t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BCD4E18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39C111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p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B0748D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R</w:t>
            </w:r>
            <w:r w:rsidRPr="00517C0C">
              <w:rPr>
                <w:rFonts w:ascii="Calibri" w:eastAsia="Times New Roman" w:hAnsi="Calibri" w:cs="Calibri"/>
                <w:color w:val="000000"/>
                <w:vertAlign w:val="superscript"/>
                <w:lang w:val="en-US" w:eastAsia="cs-CZ"/>
              </w:rPr>
              <w:t>2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743B16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td. Residual</w:t>
            </w:r>
          </w:p>
        </w:tc>
      </w:tr>
      <w:tr w:rsidR="008B0668" w:rsidRPr="00517C0C" w14:paraId="0F227262" w14:textId="77777777" w:rsidTr="00F63DE9">
        <w:trPr>
          <w:trHeight w:val="331"/>
        </w:trPr>
        <w:tc>
          <w:tcPr>
            <w:tcW w:w="2633" w:type="dxa"/>
            <w:vMerge/>
            <w:tcBorders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7C1536A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EA9ECA3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7E80EF8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Lower Boun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C930D32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Upper Bound </w:t>
            </w:r>
          </w:p>
        </w:tc>
        <w:tc>
          <w:tcPr>
            <w:tcW w:w="105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6E0D7C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9080B1C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49F32CC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6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6C9F18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4200D3F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A90632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B5FA3FA" w14:textId="77777777" w:rsidR="008B0668" w:rsidRPr="00517C0C" w:rsidRDefault="008B0668" w:rsidP="00E81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SD</w:t>
            </w:r>
          </w:p>
        </w:tc>
      </w:tr>
      <w:tr w:rsidR="008B0668" w:rsidRPr="00517C0C" w14:paraId="14020ACB" w14:textId="77777777" w:rsidTr="00F63DE9">
        <w:trPr>
          <w:trHeight w:val="34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8AD4CC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Occurrences of state 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4125C9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128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F77F051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03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4B21E1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25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85F6F09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564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0336BE2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2.247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FBE9F1B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EEABF21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517C0C">
              <w:rPr>
                <w:b/>
                <w:bCs/>
                <w:lang w:val="en-US"/>
              </w:rPr>
              <w:t>0.0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3132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,3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F39C69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color w:val="000000"/>
                <w:lang w:val="en-US" w:eastAsia="cs-CZ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433BF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</w:pPr>
            <w:r w:rsidRPr="00517C0C"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  <w:t>0.829</w:t>
            </w:r>
          </w:p>
        </w:tc>
      </w:tr>
      <w:tr w:rsidR="008B0668" w:rsidRPr="00517C0C" w14:paraId="43F25B62" w14:textId="77777777" w:rsidTr="00F63DE9">
        <w:trPr>
          <w:trHeight w:val="34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64D082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Age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F9FDF00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01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33AB954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08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E4731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0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D1F9C8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57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0C41AB0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194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40CE9E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74366D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8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CCAE47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46BCE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CA8F90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</w:pPr>
          </w:p>
        </w:tc>
      </w:tr>
      <w:tr w:rsidR="008B0668" w:rsidRPr="00517C0C" w14:paraId="27C38FF3" w14:textId="77777777" w:rsidTr="00F63DE9">
        <w:trPr>
          <w:trHeight w:val="34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A890CC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Educatio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4C7C5EA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03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F0079BF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14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4B8921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0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CD86A76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138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57928E7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496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230DB1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FD12F18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6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0885DB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04101B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EAA4D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</w:pPr>
          </w:p>
        </w:tc>
      </w:tr>
      <w:tr w:rsidR="008B0668" w:rsidRPr="00517C0C" w14:paraId="5170447E" w14:textId="77777777" w:rsidTr="00F63DE9">
        <w:trPr>
          <w:trHeight w:val="34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7612B4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Sex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0B84A6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02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90BF292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087</w:t>
            </w:r>
          </w:p>
        </w:tc>
        <w:tc>
          <w:tcPr>
            <w:tcW w:w="9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657CA5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9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26B82DC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2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187FF40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057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57FF1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FE2AC3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95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F67C8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14DF47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C66728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</w:pPr>
          </w:p>
        </w:tc>
      </w:tr>
      <w:tr w:rsidR="008B0668" w:rsidRPr="00517C0C" w14:paraId="625F2592" w14:textId="77777777" w:rsidTr="00F63DE9">
        <w:trPr>
          <w:trHeight w:val="340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B00833E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Baseline overall accuracy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DB7C9D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212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EC6777F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-0.516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E326CB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94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B54038D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251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1190ED7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640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5B270B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8F5C22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517C0C">
              <w:rPr>
                <w:lang w:val="en-US"/>
              </w:rPr>
              <w:t>0.5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259D58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91210A3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51504A0" w14:textId="77777777" w:rsidR="008B0668" w:rsidRPr="00517C0C" w:rsidRDefault="008B0668" w:rsidP="00E8175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cs-CZ"/>
              </w:rPr>
            </w:pPr>
          </w:p>
        </w:tc>
      </w:tr>
    </w:tbl>
    <w:p w14:paraId="73BCC544" w14:textId="43CD9332" w:rsidR="008B0668" w:rsidRDefault="008B0668" w:rsidP="00D10755">
      <w:pPr>
        <w:rPr>
          <w:lang w:val="en-US"/>
        </w:rPr>
      </w:pPr>
      <w:r w:rsidRPr="00517C0C">
        <w:rPr>
          <w:lang w:val="en-US"/>
        </w:rPr>
        <w:t xml:space="preserve">Table S4 </w:t>
      </w:r>
      <w:r w:rsidRPr="00517C0C">
        <w:t>R</w:t>
      </w:r>
      <w:r w:rsidRPr="00517C0C">
        <w:rPr>
          <w:lang w:val="en-GB"/>
        </w:rPr>
        <w:t>egression model corrected for demographic variables</w:t>
      </w:r>
    </w:p>
    <w:p w14:paraId="7FF4E2BC" w14:textId="77777777" w:rsidR="008B0668" w:rsidRDefault="008B0668" w:rsidP="00D10755">
      <w:pPr>
        <w:rPr>
          <w:lang w:val="en-US"/>
        </w:rPr>
      </w:pPr>
    </w:p>
    <w:p w14:paraId="67DB6E30" w14:textId="77777777" w:rsidR="00D10755" w:rsidRPr="00153B33" w:rsidRDefault="00D10755">
      <w:pPr>
        <w:rPr>
          <w:lang w:val="en-US"/>
        </w:rPr>
      </w:pPr>
    </w:p>
    <w:sectPr w:rsidR="00D10755" w:rsidRPr="00153B33" w:rsidSect="00285B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9C"/>
    <w:rsid w:val="000F1871"/>
    <w:rsid w:val="00153B33"/>
    <w:rsid w:val="0021154E"/>
    <w:rsid w:val="00285B3D"/>
    <w:rsid w:val="0030013A"/>
    <w:rsid w:val="004716D4"/>
    <w:rsid w:val="004C7055"/>
    <w:rsid w:val="00517C0C"/>
    <w:rsid w:val="00824268"/>
    <w:rsid w:val="00877CF0"/>
    <w:rsid w:val="008B0668"/>
    <w:rsid w:val="00A01EF9"/>
    <w:rsid w:val="00A43157"/>
    <w:rsid w:val="00AA2E9C"/>
    <w:rsid w:val="00AA4268"/>
    <w:rsid w:val="00C6212B"/>
    <w:rsid w:val="00CB374A"/>
    <w:rsid w:val="00D10755"/>
    <w:rsid w:val="00E056B2"/>
    <w:rsid w:val="00E92563"/>
    <w:rsid w:val="00EB01D9"/>
    <w:rsid w:val="00EC6F2B"/>
    <w:rsid w:val="00EE6647"/>
    <w:rsid w:val="00F63DE9"/>
    <w:rsid w:val="00FB29E8"/>
    <w:rsid w:val="00FB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3B40E"/>
  <w15:chartTrackingRefBased/>
  <w15:docId w15:val="{6DB85729-85B1-4D33-A759-F51289BE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upplementaryMaterial">
    <w:name w:val="Supplementary Material"/>
    <w:basedOn w:val="Nzev"/>
    <w:next w:val="Nzev"/>
    <w:qFormat/>
    <w:rsid w:val="00FB571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Nzev">
    <w:name w:val="Title"/>
    <w:basedOn w:val="Normln"/>
    <w:next w:val="Normln"/>
    <w:link w:val="NzevChar"/>
    <w:uiPriority w:val="10"/>
    <w:qFormat/>
    <w:rsid w:val="00FB57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B5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ze">
    <w:name w:val="Revision"/>
    <w:hidden/>
    <w:uiPriority w:val="99"/>
    <w:semiHidden/>
    <w:rsid w:val="00CB3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68B2DD10E4E641B9A49F511144F5A4" ma:contentTypeVersion="13" ma:contentTypeDescription="Vytvoří nový dokument" ma:contentTypeScope="" ma:versionID="76f2af4e005efb0397c55055df926607">
  <xsd:schema xmlns:xsd="http://www.w3.org/2001/XMLSchema" xmlns:xs="http://www.w3.org/2001/XMLSchema" xmlns:p="http://schemas.microsoft.com/office/2006/metadata/properties" xmlns:ns3="adf513c8-52bb-4e1e-ada8-f03aebc95c0f" xmlns:ns4="230e809e-4bbc-49fa-8f74-de6a1db7665f" targetNamespace="http://schemas.microsoft.com/office/2006/metadata/properties" ma:root="true" ma:fieldsID="53df1452d41b61c18c3aa0bdc028df92" ns3:_="" ns4:_="">
    <xsd:import namespace="adf513c8-52bb-4e1e-ada8-f03aebc95c0f"/>
    <xsd:import namespace="230e809e-4bbc-49fa-8f74-de6a1db766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513c8-52bb-4e1e-ada8-f03aebc95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809e-4bbc-49fa-8f74-de6a1db766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D2B077-0AAA-4C48-94D4-31A2580158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6F5747-3094-491B-895D-AF3E1AD115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f513c8-52bb-4e1e-ada8-f03aebc95c0f"/>
    <ds:schemaRef ds:uri="230e809e-4bbc-49fa-8f74-de6a1db766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D2D464-09EE-44ED-9523-52A67B15D83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6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Pupíková</dc:creator>
  <cp:keywords/>
  <dc:description/>
  <cp:lastModifiedBy>Monika Pupíková</cp:lastModifiedBy>
  <cp:revision>16</cp:revision>
  <dcterms:created xsi:type="dcterms:W3CDTF">2021-12-15T17:38:00Z</dcterms:created>
  <dcterms:modified xsi:type="dcterms:W3CDTF">2022-09-19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8B2DD10E4E641B9A49F511144F5A4</vt:lpwstr>
  </property>
</Properties>
</file>